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026" w:type="dxa"/>
        <w:tblLook w:val="04A0"/>
      </w:tblPr>
      <w:tblGrid>
        <w:gridCol w:w="4820"/>
        <w:gridCol w:w="4206"/>
      </w:tblGrid>
      <w:tr w:rsidR="004C290E" w:rsidRPr="00587507" w:rsidTr="00390662">
        <w:trPr>
          <w:trHeight w:val="709"/>
        </w:trPr>
        <w:tc>
          <w:tcPr>
            <w:tcW w:w="9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390662" w:rsidRPr="00587507" w:rsidRDefault="00784D19" w:rsidP="0039066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dditional file</w:t>
            </w:r>
            <w:r w:rsidR="00390662" w:rsidRPr="00587507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1</w:t>
            </w:r>
          </w:p>
          <w:p w:rsidR="004C290E" w:rsidRPr="00587507" w:rsidRDefault="004C290E" w:rsidP="003906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5875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Extracts from semi-structured interview guide and standardised questionnaires</w:t>
            </w:r>
          </w:p>
          <w:p w:rsidR="00390662" w:rsidRPr="00587507" w:rsidRDefault="00390662" w:rsidP="003906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4C290E" w:rsidRPr="004C290E" w:rsidTr="004C290E">
        <w:trPr>
          <w:trHeight w:val="300"/>
        </w:trPr>
        <w:tc>
          <w:tcPr>
            <w:tcW w:w="9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A population based analysis of palliative needs, services and outcomes in Motor Neuron Disease</w:t>
            </w:r>
          </w:p>
        </w:tc>
      </w:tr>
      <w:tr w:rsidR="004C290E" w:rsidRPr="004C290E" w:rsidTr="004C290E">
        <w:trPr>
          <w:trHeight w:val="300"/>
        </w:trPr>
        <w:tc>
          <w:tcPr>
            <w:tcW w:w="9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aregiver interview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ate of Interview</w:t>
            </w:r>
          </w:p>
        </w:tc>
        <w:tc>
          <w:tcPr>
            <w:tcW w:w="4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Location of Interview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Who is present at the time of the interview?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rt time for Interview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4C290E" w:rsidRPr="004C290E" w:rsidTr="004C290E">
        <w:trPr>
          <w:trHeight w:val="300"/>
        </w:trPr>
        <w:tc>
          <w:tcPr>
            <w:tcW w:w="9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Part 1</w:t>
            </w:r>
          </w:p>
        </w:tc>
      </w:tr>
      <w:tr w:rsidR="004C290E" w:rsidRPr="004C290E" w:rsidTr="004C290E">
        <w:trPr>
          <w:trHeight w:val="300"/>
        </w:trPr>
        <w:tc>
          <w:tcPr>
            <w:tcW w:w="9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Respondent Demographic details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9FD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ex</w:t>
            </w:r>
          </w:p>
        </w:tc>
        <w:tc>
          <w:tcPr>
            <w:tcW w:w="4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Male/Female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9FD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ate of Birth (</w:t>
            </w:r>
            <w:proofErr w:type="spellStart"/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d</w:t>
            </w:r>
            <w:proofErr w:type="spellEnd"/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/mm/</w:t>
            </w:r>
            <w:proofErr w:type="spellStart"/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yyy</w:t>
            </w:r>
            <w:proofErr w:type="spellEnd"/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)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9FD"/>
            <w:noWrap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Marital Status 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ingle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Married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Living with partner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eparated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ivorced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Widowed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5F9FD"/>
            <w:noWrap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What is the highest level of education that you have completed?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 formal education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rimary education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econdary education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Technical or vocational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egree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ostgraduate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Other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5F9FD"/>
            <w:noWrap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What is your relationship to (patient name)?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pouse/partner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on/daughter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arent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ibling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Friend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Other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9FD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o you live with (patient name)?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/No</w:t>
            </w:r>
          </w:p>
        </w:tc>
      </w:tr>
    </w:tbl>
    <w:p w:rsidR="004C290E" w:rsidRDefault="004C290E"/>
    <w:p w:rsidR="004C290E" w:rsidRDefault="004C290E">
      <w:r>
        <w:br w:type="page"/>
      </w:r>
    </w:p>
    <w:tbl>
      <w:tblPr>
        <w:tblW w:w="9026" w:type="dxa"/>
        <w:tblLook w:val="04A0"/>
      </w:tblPr>
      <w:tblGrid>
        <w:gridCol w:w="4820"/>
        <w:gridCol w:w="4206"/>
      </w:tblGrid>
      <w:tr w:rsidR="004C290E" w:rsidRPr="004C290E" w:rsidTr="004C290E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4C290E" w:rsidRPr="004C290E" w:rsidTr="004C290E">
        <w:trPr>
          <w:trHeight w:val="300"/>
        </w:trPr>
        <w:tc>
          <w:tcPr>
            <w:tcW w:w="9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Respondent Socio-economic details 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5F9FD"/>
            <w:noWrap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How would you describe your present principal status?</w:t>
            </w:r>
          </w:p>
        </w:tc>
        <w:tc>
          <w:tcPr>
            <w:tcW w:w="42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Working for payment or profit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Looking for first regular job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Unemployed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udent/pupil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Looking after home/family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tired from employment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Unable to work due to permanent sickness or disability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Other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5F9FD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In general, would you say your health is….?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Excellent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Very good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Good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Fair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oor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9FD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How many hours of care do you provide to (patient name) per week?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4C290E" w:rsidRPr="004C290E" w:rsidTr="004C290E">
        <w:trPr>
          <w:trHeight w:val="300"/>
        </w:trPr>
        <w:tc>
          <w:tcPr>
            <w:tcW w:w="90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Part 2: Standardised Questionnaires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McGill Quality of Life questionnaire</w:t>
            </w:r>
          </w:p>
        </w:tc>
        <w:tc>
          <w:tcPr>
            <w:tcW w:w="42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</w:tr>
      <w:tr w:rsidR="004C290E" w:rsidRPr="004C290E" w:rsidTr="004C290E">
        <w:trPr>
          <w:trHeight w:val="945"/>
        </w:trPr>
        <w:tc>
          <w:tcPr>
            <w:tcW w:w="90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Cohen SR, Mount BM, Strobel MG, Bui F. The McGill Quality-of-Life Questionnaire - a measure of quality-of-life appropriate for people with advanced disease - a preliminary-study of validity and acceptability. Palliative Medicine. 1995</w:t>
            </w:r>
            <w:proofErr w:type="gramStart"/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;9</w:t>
            </w:r>
            <w:proofErr w:type="gramEnd"/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(3):207-19. </w:t>
            </w:r>
            <w:proofErr w:type="gramStart"/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oi:</w:t>
            </w:r>
            <w:proofErr w:type="gramEnd"/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.1177/026921639500900306.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4C290E" w:rsidRPr="004C290E" w:rsidTr="004C290E">
        <w:trPr>
          <w:trHeight w:val="675"/>
        </w:trPr>
        <w:tc>
          <w:tcPr>
            <w:tcW w:w="90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Contact information: Dr. Robin Cohen, Research Director, Palliative Care, Jewish General Hospital, Pavilion H, 3755 Côte Ste Catherine, </w:t>
            </w:r>
            <w:proofErr w:type="spellStart"/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Montreal,QC</w:t>
            </w:r>
            <w:proofErr w:type="spellEnd"/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,  Canada </w:t>
            </w:r>
            <w:proofErr w:type="spellStart"/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H3T</w:t>
            </w:r>
            <w:proofErr w:type="spellEnd"/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</w:t>
            </w:r>
            <w:proofErr w:type="spellStart"/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E2</w:t>
            </w:r>
            <w:proofErr w:type="spellEnd"/>
          </w:p>
        </w:tc>
      </w:tr>
      <w:tr w:rsidR="004C290E" w:rsidRPr="004C290E" w:rsidTr="004C290E">
        <w:trPr>
          <w:trHeight w:val="300"/>
        </w:trPr>
        <w:tc>
          <w:tcPr>
            <w:tcW w:w="902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Hospital anxiety and depression scales (HADS) </w:t>
            </w:r>
          </w:p>
        </w:tc>
      </w:tr>
      <w:tr w:rsidR="004C290E" w:rsidRPr="004C290E" w:rsidTr="004C290E">
        <w:trPr>
          <w:trHeight w:val="630"/>
        </w:trPr>
        <w:tc>
          <w:tcPr>
            <w:tcW w:w="90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proofErr w:type="spellStart"/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Zigmond</w:t>
            </w:r>
            <w:proofErr w:type="spellEnd"/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AS, </w:t>
            </w:r>
            <w:proofErr w:type="spellStart"/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naith</w:t>
            </w:r>
            <w:proofErr w:type="spellEnd"/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RP. THE HOSPITAL ANXIETY AND DEPRESSION SCALE. </w:t>
            </w:r>
            <w:proofErr w:type="spellStart"/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cta</w:t>
            </w:r>
            <w:proofErr w:type="spellEnd"/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</w:t>
            </w:r>
            <w:proofErr w:type="spellStart"/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sychiatrica</w:t>
            </w:r>
            <w:proofErr w:type="spellEnd"/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</w:t>
            </w:r>
            <w:proofErr w:type="spellStart"/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candinavica</w:t>
            </w:r>
            <w:proofErr w:type="spellEnd"/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. 1983</w:t>
            </w:r>
            <w:proofErr w:type="gramStart"/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;67</w:t>
            </w:r>
            <w:proofErr w:type="gramEnd"/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(6):361-70. doi:10.1111/j.1600-0447.1983.tb09716.x.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proofErr w:type="spellStart"/>
            <w:r w:rsidRPr="004C29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Zarit</w:t>
            </w:r>
            <w:proofErr w:type="spellEnd"/>
            <w:r w:rsidRPr="004C29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 Burden Interview </w:t>
            </w:r>
          </w:p>
        </w:tc>
        <w:tc>
          <w:tcPr>
            <w:tcW w:w="42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</w:tr>
      <w:tr w:rsidR="004C290E" w:rsidRPr="004C290E" w:rsidTr="004C290E">
        <w:trPr>
          <w:trHeight w:val="630"/>
        </w:trPr>
        <w:tc>
          <w:tcPr>
            <w:tcW w:w="90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proofErr w:type="spellStart"/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Zarit</w:t>
            </w:r>
            <w:proofErr w:type="spellEnd"/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</w:t>
            </w:r>
            <w:proofErr w:type="spellStart"/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H</w:t>
            </w:r>
            <w:proofErr w:type="spellEnd"/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, </w:t>
            </w:r>
            <w:proofErr w:type="spellStart"/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ever</w:t>
            </w:r>
            <w:proofErr w:type="spellEnd"/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</w:t>
            </w:r>
            <w:proofErr w:type="spellStart"/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KE</w:t>
            </w:r>
            <w:proofErr w:type="spellEnd"/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, </w:t>
            </w:r>
            <w:proofErr w:type="spellStart"/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Bachpeterson</w:t>
            </w:r>
            <w:proofErr w:type="spellEnd"/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J. RELATIVES OF THE IMPAIRED ELDERLY - CORRELATES OF FEELINGS OF BURDEN. Gerontologist. 1980</w:t>
            </w:r>
            <w:proofErr w:type="gramStart"/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;20</w:t>
            </w:r>
            <w:proofErr w:type="gramEnd"/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(6):649-55.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4C290E" w:rsidRPr="004C290E" w:rsidTr="004C290E">
        <w:trPr>
          <w:trHeight w:val="630"/>
        </w:trPr>
        <w:tc>
          <w:tcPr>
            <w:tcW w:w="90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Contact information and permission to use: MAPI Research Trust, Lyon, France. E-mail: PROinformation@mapi-trust.org – Internet: www.mapi-trust.org 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aregiver open-ended question:</w:t>
            </w:r>
          </w:p>
        </w:tc>
        <w:tc>
          <w:tcPr>
            <w:tcW w:w="42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</w:tr>
      <w:tr w:rsidR="004C290E" w:rsidRPr="004C290E" w:rsidTr="004C290E">
        <w:trPr>
          <w:trHeight w:val="300"/>
        </w:trPr>
        <w:tc>
          <w:tcPr>
            <w:tcW w:w="90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290E" w:rsidRPr="00931A00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r w:rsidRPr="00931A00"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>For you, what are some things that are difficult about caregiving?</w:t>
            </w: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4C290E" w:rsidRPr="004C290E" w:rsidTr="004C290E">
        <w:trPr>
          <w:trHeight w:val="300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C290E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End time for Interview</w:t>
            </w:r>
          </w:p>
        </w:tc>
        <w:tc>
          <w:tcPr>
            <w:tcW w:w="4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0E" w:rsidRPr="004C290E" w:rsidRDefault="004C290E" w:rsidP="004C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</w:tbl>
    <w:p w:rsidR="001D373A" w:rsidRDefault="001D373A">
      <w:bookmarkStart w:id="0" w:name="_GoBack"/>
      <w:bookmarkEnd w:id="0"/>
    </w:p>
    <w:sectPr w:rsidR="001D373A" w:rsidSect="005C77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4C290E"/>
    <w:rsid w:val="001D373A"/>
    <w:rsid w:val="00390662"/>
    <w:rsid w:val="004C290E"/>
    <w:rsid w:val="00587507"/>
    <w:rsid w:val="005C7700"/>
    <w:rsid w:val="00724D19"/>
    <w:rsid w:val="00784D19"/>
    <w:rsid w:val="00931A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7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73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2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7</Words>
  <Characters>2176</Characters>
  <Application>Microsoft Office Word</Application>
  <DocSecurity>0</DocSecurity>
  <Lines>145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</dc:creator>
  <cp:keywords/>
  <dc:description/>
  <cp:lastModifiedBy>CSABAY</cp:lastModifiedBy>
  <cp:revision>5</cp:revision>
  <dcterms:created xsi:type="dcterms:W3CDTF">2016-08-17T19:42:00Z</dcterms:created>
  <dcterms:modified xsi:type="dcterms:W3CDTF">2016-08-31T12:13:00Z</dcterms:modified>
</cp:coreProperties>
</file>